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04005" w14:textId="1CE74CE4" w:rsidR="00615AFE" w:rsidRPr="000C788E" w:rsidRDefault="00CE6DD3" w:rsidP="00615AF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7662731"/>
      <w:r w:rsidRPr="00CE6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CE6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15AFE" w:rsidRPr="00BB1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615AFE" w:rsidRPr="00BB1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tially expressed genes of lncRNA </w:t>
      </w:r>
      <w:r w:rsidR="00615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15AFE" w:rsidRPr="00BB1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M vs A</w:t>
      </w:r>
      <w:r w:rsidR="00615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)</w:t>
      </w:r>
      <w:bookmarkEnd w:id="0"/>
    </w:p>
    <w:tbl>
      <w:tblPr>
        <w:tblW w:w="12600" w:type="dxa"/>
        <w:tblInd w:w="-21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2060"/>
        <w:gridCol w:w="2940"/>
        <w:gridCol w:w="1231"/>
        <w:gridCol w:w="3369"/>
      </w:tblGrid>
      <w:tr w:rsidR="00615AFE" w:rsidRPr="00615AFE" w14:paraId="4EA6335E" w14:textId="77777777" w:rsidTr="00615AFE">
        <w:tc>
          <w:tcPr>
            <w:tcW w:w="3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54CE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F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4F35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F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9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84951" w14:textId="6A8252C6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F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2(Fold Change)</w:t>
            </w:r>
          </w:p>
        </w:tc>
        <w:tc>
          <w:tcPr>
            <w:tcW w:w="1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173CD" w14:textId="4EFA8172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F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47557" w14:textId="7B44C01D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ype</w:t>
            </w:r>
          </w:p>
        </w:tc>
      </w:tr>
      <w:tr w:rsidR="00615AFE" w:rsidRPr="00615AFE" w14:paraId="1BB4187E" w14:textId="77777777" w:rsidTr="00615AFE"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D6FC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452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6BCF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qp12a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D855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3.2104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01F8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8E-21</w:t>
            </w:r>
          </w:p>
        </w:tc>
        <w:tc>
          <w:tcPr>
            <w:tcW w:w="3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5A913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40393B5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C646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4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499F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qp12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3445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123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18C8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2E-2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814F7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586907F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A683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7DCC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0398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D233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639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DEBC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7E-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AD42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6A0C318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2C8D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88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F0E6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88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9929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23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A663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3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0AD1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6001A40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4E56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186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9324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8895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19CE6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81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09A7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ABA80A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ED5F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26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2753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26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8743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4.8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F074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21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7C20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49C14E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6237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8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A764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ab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9302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3.61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838C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00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62AFE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0EDE171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A0E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49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35E8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49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EA14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36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F30F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1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712EE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C36873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7C28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6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E058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zt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752F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723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7247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1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F262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382D166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F4BD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0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D235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rim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0948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83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D9D3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23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4E8A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646E7F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1EDF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3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340E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6860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6D906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664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A430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61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AE59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5CDFE8C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3CB55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1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655B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c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3891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22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F7D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1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5C193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394F6FF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3472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73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EA4D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73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608D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57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D35C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4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51D3D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61857F4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8646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85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F9AE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85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67C9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1449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588B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0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9A2C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2E42A3B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0DDB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5EF1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0398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362F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5.55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8440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5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646B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20A9925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015F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26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6DD0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18412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A0F8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8272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2EB3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068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74F4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6A1F746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FDFF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7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F975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7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EB11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2220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B8A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4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6985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AA00D7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0BC9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0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F3F9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25468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07B58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1364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B2FC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2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44FA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57E7FB5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13B4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B598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7326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0473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4FAB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9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26CE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072F63F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2C96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3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5F54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3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F4B6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4117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BB70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40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A86BB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2B4BEA65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ABEC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1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53C5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1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8DF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3.39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C477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6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DC78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7D81132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BFD8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5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B1AC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mg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E6D1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2170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B619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111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CE3E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0861D3E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7A18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04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C3E9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04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8EC9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908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8FAE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40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E438B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DEA132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A5B4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1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C3B9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6889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65C07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440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5045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17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58F5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5F73EC1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E229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98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145F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98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598B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443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FFCE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407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6A0C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120F292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4B50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5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1876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Zc3h12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3C37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570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FB38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737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649E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615AFE" w:rsidRPr="00615AFE" w14:paraId="7FF29E8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A60A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7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BF72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EWGENE_13047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5B4B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010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29BA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4E-5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976E3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937722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9A15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544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6FC59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boat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C587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966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BD8C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4E-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82B07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2B3C72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2138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8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352E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mod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0E26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77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A6BD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15E-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93DC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B9449E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AC33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9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FA50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48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A765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9811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B23C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7E-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75A6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DD253D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51CD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7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0DEE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dnr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3A8C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78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F570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24E-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A74D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D203A4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8691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9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400A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mem45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9DF1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0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00F5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7E-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9F10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FE3F71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8EAD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4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54E2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rf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3520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29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DE0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3E-0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B980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7869F15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C2B0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9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C031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x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0395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245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4953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1E-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D84A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5ACA4B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1CD1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9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674E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cl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F919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289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044D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7E-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CB0E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313AB5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76C1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9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AEB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EWGENE_6213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10C1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5.44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9B51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6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4C19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2B4211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0777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2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370F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36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2573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964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82F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6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A964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38B884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686D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33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08A6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2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A5B2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977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7907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2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D8F33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5976CA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88D5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1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2681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35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02A5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400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66D8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3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5C1C5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7B50DF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0CE9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9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3257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tt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21F0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936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E0C1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6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39EF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B75A32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5A01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9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B404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x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E179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790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D063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88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3D1D5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58CE80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11A0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4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FAEE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76.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55DC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86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CA72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44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DADB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DFAFD0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E915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8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B6C6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8078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BBB6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043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08F5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6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8F13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8FFA07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925B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0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9D91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fn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C9425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76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38D8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2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9402B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917B20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ADB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9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CFBE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fkfb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8DDA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188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D335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2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7E70D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E1969E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52A8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7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E610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a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D226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720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DD9F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1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F4E3D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837697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FAFE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66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C48F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fi27l2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75AC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929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38A7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3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309B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CBEA54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70E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8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B94A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1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2001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743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AB3CA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88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22CD5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72FCA7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7234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1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067A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tdspl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45E5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111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4C53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41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EA80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E67960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6EF2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05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08BC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f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FDD8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803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2B51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A623D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7555C3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44D0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6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C23B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49i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30E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86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9871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0E16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6BF488A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0157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8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4E58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b1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7323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56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DE8E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3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BE07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03FD77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EB40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6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CEE2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zmk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8E27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626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51E6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4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C95E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C0F3E5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A0FE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9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0EDA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01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B011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275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63B0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2792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CB92F7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8442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5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BB29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zm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EE83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918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FDAB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5F8DE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F815BE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DF73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177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2BC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kg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E80F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859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7010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0A18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E0F781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0B9E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3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8200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49s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2130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300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09C8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8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1CE97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6023AB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F8A5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8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9E51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4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7A9B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506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7521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40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5DAA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BBA2A4A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4717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1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12E3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om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7652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164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13DB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4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9BBE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77D94F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53A8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8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2A76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sg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DF9E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061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9160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4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F78E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080CC6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80B1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30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F337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6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67DE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367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9C62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60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4F82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A2A676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E7C4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8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1DEF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5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2C42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440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AF42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0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4CDDE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785541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CFB1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74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A393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1B6D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413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12C0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1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1F58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0971BB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7256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7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3E69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428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1416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911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63E5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1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2857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4E3A2F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F347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D86A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963.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3E6C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7.537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90A8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6AE25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5FEC20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0FD8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9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A3B2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erc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BC8E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228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6B37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3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0822D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32EFC2D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5690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2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BAC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EEA7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655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653F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48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FF82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145E40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D43A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1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960C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asl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320A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640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805C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5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260B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1CE9C1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A220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9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7809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T24-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C0C5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275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28BB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6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7066E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83EEC3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6775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52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5C464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0E23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600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247D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67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A0AD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2C0EEE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8DB7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5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823C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100a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1179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226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3636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78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88AC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6D8541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8E78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9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64F6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asq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1E35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116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B32E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38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BDD6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806E0D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FA4C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9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0D0F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ar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C69F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2637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92BD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89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31F5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68F00A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D735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4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E065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100a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6845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831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EADD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8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F83C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866D77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993B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8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5778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dam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8376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314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2933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08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7215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5BB80F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4569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66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B4D8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ploc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9157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758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A757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08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A19C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95C005A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075B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3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1382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as1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463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539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1859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51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F019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5A97CB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64D0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5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587D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gam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A1B5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549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72A8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04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73BA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23FD8D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2780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8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2C46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xcl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5C84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786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07D3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08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FAC3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5C435C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F3FF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9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F5007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cl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F3E4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307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5F9D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55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EC68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1A268F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0580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71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EEA7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Usp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6188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56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87E9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42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E190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1D0E4D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1ECF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0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D087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12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A886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1650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EF88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45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2617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0A7FEF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826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28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B172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k1c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52F9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257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F21E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5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3516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D135A4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D3C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459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EFF0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T24-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AC46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368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E605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72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3B6A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94D002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BD47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1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30F0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ox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38C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720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2F7D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72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B33B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DDAD7A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BA2E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3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4228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l1r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D3C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823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7FCC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1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85FA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92DCF5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FBB7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38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6CA7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21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2576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389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0D7C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1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2A55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42E5BD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873E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4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263F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p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1E3D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5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F1C5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5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E9F3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EE6C0F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5372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22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2491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cc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A8A0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523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D77B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9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5C30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22F1E3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4FDF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3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100F2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Zb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3036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916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60F8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02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FC115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109FD6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616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2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2029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d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9BE9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800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22E3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23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452D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EFA1B0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B64C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6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5487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49s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A870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465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9EF8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9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7EB4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C2C74B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C78C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9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2F0F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cn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413A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569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367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445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FE40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551E5B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6F1A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2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0F3E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sd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997C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743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12D7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54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A55F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C4FBC4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65B4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8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946E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fit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1F30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33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4DE4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54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F62D7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7B5148C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6D86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3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8640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2F3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9277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573B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03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4D5A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A35B035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2377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0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7C7B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25140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4D9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76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1061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95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34CC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6E34A2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5BE6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70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5D3B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tsw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75DE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815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A6BF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1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DB98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80F2D23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1B45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61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FF0C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cml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3E7D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459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2FBB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1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EE9E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4E4BCE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36DB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1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58CD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51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972F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255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B692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1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EFDA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4F06C3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F418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2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1DBE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be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E943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700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91DF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1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006C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6F9EF2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450C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6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A964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nf2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3713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91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C166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91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3BD1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ADDCD9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77B5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3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279F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N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EB52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348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875A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96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580D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92A339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601B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2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D733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23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B0B9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2.35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828D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99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3DEE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2B8AD4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AA14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8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A87D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pne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B56B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186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BA3F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997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E3F2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95897B5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B6F6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6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DA5A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l6a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7B17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688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0AB0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2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E023D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B0D7DA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0C16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01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8BDF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D15653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DCC3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174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FEEA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109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3A85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FFBC3D7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B238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2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F999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mim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2EBC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133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BE93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109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DC3C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D8DB20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4EB5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3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5597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tyk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5596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693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2DED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189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AC613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C7E045F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46CF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7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5548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k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901E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214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BF27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46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15B07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79FBDB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A686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3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44AF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095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C3F1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391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C538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09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C5E04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0B7FE9D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DA52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288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52E7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asl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57E8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13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2CF7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09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DCF5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D7D284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FCE3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5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6CD2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ngptl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91B5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792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AF86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6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9584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2F5957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E653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7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D9E6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3833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2FB2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877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A25A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495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2E4F0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BACB5C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2EA1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76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C411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ceal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AC29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782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6DDA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495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283F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1F5014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75FF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2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9BFE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as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2EE3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66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94E6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53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2B05E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D8EFF7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E053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4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BBAD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cgr2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BC77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008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FCF4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585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0000F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FD3AB3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A4A2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2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C55B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hl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0741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141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27BC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726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48BC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14AEA689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B0C0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86BB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0398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90DC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23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2F51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726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08296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7CF14002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79AE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6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F690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80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AD70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913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311C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726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D1F2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33DA74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17DF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2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9721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yh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A0F7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11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0AD9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726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02D7C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0CCF848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7B96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9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026A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st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832F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141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89E5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965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EB98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F1AC87A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BC96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1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AE55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kb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C06E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456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29C46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548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1EBA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EEB7478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9C37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2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D841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as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0BBC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593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15FD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654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7357B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51676AEE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FEFB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B39C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01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5923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0033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8186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721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D3D5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A22903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E0E6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4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AFBA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kmt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96048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436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8590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73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B4A6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4D7FBE1B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2467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8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5686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1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3A50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74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E639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73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08F8B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92DE4F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D004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9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F8D6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0E025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097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3AD9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73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7D5B1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3F113180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5560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6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15DB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sh2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64C1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585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2EBA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68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7F7FA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22FBD384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4C2C3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4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05C59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bx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3B44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237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8AC1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14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EB82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81379F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E2188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9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92930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25272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DD48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34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01551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40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E9413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B664771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AC322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4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CD75A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c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E760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637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2DEA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82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5A7E2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04CE076" w14:textId="77777777" w:rsidTr="00615AFE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F98A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0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15B4D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45071.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857C4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7.294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BB5EB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718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EEFA9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615AFE" w:rsidRPr="00615AFE" w14:paraId="6D28D77E" w14:textId="77777777" w:rsidTr="00615AFE"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C064F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9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AA657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3651.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C46CC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7684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4FD9E" w14:textId="77777777" w:rsidR="00615AFE" w:rsidRPr="00615AFE" w:rsidRDefault="00615AFE" w:rsidP="00615AF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876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25378" w14:textId="77777777" w:rsidR="00615AFE" w:rsidRPr="00615AFE" w:rsidRDefault="00615AFE" w:rsidP="00615A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15A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</w:tbl>
    <w:p w14:paraId="66C2C1A9" w14:textId="77777777" w:rsidR="00615AFE" w:rsidRPr="00615AFE" w:rsidRDefault="00615AFE" w:rsidP="00615AFE">
      <w:pPr>
        <w:jc w:val="center"/>
        <w:rPr>
          <w:rFonts w:ascii="Times New Roman" w:hAnsi="Times New Roman" w:cs="Times New Roman"/>
          <w:sz w:val="18"/>
          <w:szCs w:val="20"/>
        </w:rPr>
      </w:pPr>
    </w:p>
    <w:sectPr w:rsidR="00615AFE" w:rsidRPr="00615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6ABA6" w14:textId="77777777" w:rsidR="00F57009" w:rsidRDefault="00F57009" w:rsidP="00F30765">
      <w:r>
        <w:separator/>
      </w:r>
    </w:p>
  </w:endnote>
  <w:endnote w:type="continuationSeparator" w:id="0">
    <w:p w14:paraId="17751C47" w14:textId="77777777" w:rsidR="00F57009" w:rsidRDefault="00F57009" w:rsidP="00F3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28BA" w14:textId="77777777" w:rsidR="00F57009" w:rsidRDefault="00F57009" w:rsidP="00F30765">
      <w:r>
        <w:separator/>
      </w:r>
    </w:p>
  </w:footnote>
  <w:footnote w:type="continuationSeparator" w:id="0">
    <w:p w14:paraId="44EB959B" w14:textId="77777777" w:rsidR="00F57009" w:rsidRDefault="00F57009" w:rsidP="00F30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65"/>
    <w:rsid w:val="00523F8B"/>
    <w:rsid w:val="00615AFE"/>
    <w:rsid w:val="00A641CF"/>
    <w:rsid w:val="00BE0C03"/>
    <w:rsid w:val="00C95008"/>
    <w:rsid w:val="00CE6DD3"/>
    <w:rsid w:val="00F30765"/>
    <w:rsid w:val="00F46246"/>
    <w:rsid w:val="00F57009"/>
    <w:rsid w:val="00FC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9BE70"/>
  <w15:chartTrackingRefBased/>
  <w15:docId w15:val="{B5E0D78C-48A0-44C8-93FE-60AFA539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F30765"/>
  </w:style>
  <w:style w:type="paragraph" w:customStyle="1" w:styleId="msonormal0">
    <w:name w:val="msonormal"/>
    <w:basedOn w:val="a"/>
    <w:rsid w:val="00F30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F30765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F30765"/>
    <w:pPr>
      <w:widowControl/>
      <w:pBdr>
        <w:top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F30765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F307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5">
    <w:name w:val="oa5"/>
    <w:basedOn w:val="a"/>
    <w:rsid w:val="00F307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6">
    <w:name w:val="oa6"/>
    <w:basedOn w:val="a"/>
    <w:rsid w:val="00F30765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7">
    <w:name w:val="oa7"/>
    <w:basedOn w:val="a"/>
    <w:rsid w:val="00F30765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F30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30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07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0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0765"/>
    <w:rPr>
      <w:sz w:val="18"/>
      <w:szCs w:val="18"/>
    </w:rPr>
  </w:style>
  <w:style w:type="numbering" w:customStyle="1" w:styleId="2">
    <w:name w:val="无列表2"/>
    <w:next w:val="a2"/>
    <w:uiPriority w:val="99"/>
    <w:semiHidden/>
    <w:unhideWhenUsed/>
    <w:rsid w:val="00A6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34</Words>
  <Characters>4670</Characters>
  <Application>Microsoft Office Word</Application>
  <DocSecurity>0</DocSecurity>
  <Lines>145</Lines>
  <Paragraphs>83</Paragraphs>
  <ScaleCrop>false</ScaleCrop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微光</dc:creator>
  <cp:keywords/>
  <dc:description/>
  <cp:lastModifiedBy>李 微光</cp:lastModifiedBy>
  <cp:revision>2</cp:revision>
  <dcterms:created xsi:type="dcterms:W3CDTF">2024-02-01T09:20:00Z</dcterms:created>
  <dcterms:modified xsi:type="dcterms:W3CDTF">2024-02-01T09:20:00Z</dcterms:modified>
</cp:coreProperties>
</file>